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688"/>
      </w:tblGrid>
      <w:tr w:rsidR="00512680" w:rsidRPr="009078C3" w14:paraId="4CA4CF54" w14:textId="77777777" w:rsidTr="0051268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608E315" w14:textId="63925FD8" w:rsidR="006F1BF0" w:rsidRPr="004A2D00" w:rsidRDefault="00400309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</w:p>
        </w:tc>
      </w:tr>
      <w:tr w:rsidR="00103B40" w:rsidRPr="009078C3" w14:paraId="4C3D9A4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7247E9" w14:textId="6B196315" w:rsidR="006F1BF0" w:rsidRPr="004A2D00" w:rsidRDefault="00400309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4</w:t>
            </w:r>
          </w:p>
        </w:tc>
      </w:tr>
      <w:tr w:rsidR="009748F3" w:rsidRPr="009078C3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4A2D00" w:rsidRDefault="009748F3" w:rsidP="009748F3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4A2D00">
              <w:rPr>
                <w:rFonts w:cs="Arial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E45A7E8" w14:textId="57EE194B" w:rsidR="006F1BF0" w:rsidRPr="004A2D00" w:rsidRDefault="00F910B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5</w:t>
            </w:r>
          </w:p>
        </w:tc>
      </w:tr>
      <w:tr w:rsidR="003322EA" w:rsidRPr="009078C3" w14:paraId="4E4E12FC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149FBCF" w14:textId="06EEBCB7" w:rsidR="006F1BF0" w:rsidRPr="004A2D00" w:rsidRDefault="00F910B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6</w:t>
            </w:r>
          </w:p>
        </w:tc>
      </w:tr>
      <w:tr w:rsidR="009748F3" w:rsidRPr="009078C3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4A2D00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4A2D00">
              <w:rPr>
                <w:rFonts w:cs="Arial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A1471A" w14:textId="3CA0E47B" w:rsidR="006F1BF0" w:rsidRPr="004A2D00" w:rsidRDefault="00F910B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BF3DD7">
              <w:rPr>
                <w:rFonts w:eastAsiaTheme="minorEastAsia" w:cs="Arial" w:hint="eastAsia"/>
                <w:sz w:val="16"/>
                <w:szCs w:val="16"/>
                <w:lang w:eastAsia="ja-JP"/>
              </w:rPr>
              <w:t>2</w:t>
            </w: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-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</w:p>
        </w:tc>
      </w:tr>
      <w:tr w:rsidR="00103B40" w:rsidRPr="009078C3" w14:paraId="3B0EDEBF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D3AFE0" w14:textId="3F8E3CA7" w:rsidR="006F1BF0" w:rsidRPr="004A2D00" w:rsidRDefault="00F910B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-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3322EA" w:rsidRPr="009078C3" w14:paraId="175E4ABF" w14:textId="77777777" w:rsidTr="00BF3DD7">
        <w:trPr>
          <w:trHeight w:val="316"/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89ED39" w14:textId="60BAB49F" w:rsidR="006F1BF0" w:rsidRPr="004A2D00" w:rsidRDefault="00F910B9" w:rsidP="004A2D00">
            <w:pPr>
              <w:ind w:leftChars="-6" w:left="-13" w:firstLine="24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3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-14</w:t>
            </w:r>
          </w:p>
        </w:tc>
      </w:tr>
      <w:tr w:rsidR="003322EA" w:rsidRPr="009078C3" w14:paraId="0AD90212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5BCD20" w14:textId="68FADA3C" w:rsidR="006F1BF0" w:rsidRPr="004A2D00" w:rsidRDefault="00F910B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3322EA" w:rsidRPr="009078C3" w14:paraId="022B811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73C5F94" w14:textId="0C13C9EC" w:rsidR="006F1BF0" w:rsidRPr="004A2D00" w:rsidRDefault="00F910B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n/a</w:t>
            </w:r>
          </w:p>
        </w:tc>
      </w:tr>
      <w:tr w:rsidR="00103B40" w:rsidRPr="009078C3" w14:paraId="2E715C04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D84E5D1" w14:textId="1B2F17A0" w:rsidR="006F1BF0" w:rsidRPr="004A2D00" w:rsidRDefault="00F910B9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103B40" w:rsidRPr="009078C3" w14:paraId="6348D5D7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9A82965" w14:textId="652210CD" w:rsidR="006F1BF0" w:rsidRPr="004A2D00" w:rsidRDefault="00F910B9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n/a</w:t>
            </w:r>
          </w:p>
        </w:tc>
      </w:tr>
      <w:tr w:rsidR="003322EA" w:rsidRPr="009078C3" w14:paraId="237EC6A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FDA4465" w14:textId="62920A82" w:rsidR="006F1BF0" w:rsidRPr="004A2D00" w:rsidRDefault="00F910B9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4-15</w:t>
            </w:r>
          </w:p>
        </w:tc>
      </w:tr>
      <w:tr w:rsidR="003322EA" w:rsidRPr="009078C3" w14:paraId="0EFEB8E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2D20B0D" w14:textId="6F7D3C7A" w:rsidR="006F1BF0" w:rsidRPr="004A2D00" w:rsidRDefault="00F910B9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n/a</w:t>
            </w:r>
          </w:p>
        </w:tc>
      </w:tr>
      <w:tr w:rsidR="00103B40" w:rsidRPr="009078C3" w14:paraId="72BB19D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D25159D" w14:textId="022C38E5" w:rsidR="006F1BF0" w:rsidRPr="004A2D00" w:rsidRDefault="00F910B9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3</w:t>
            </w:r>
          </w:p>
        </w:tc>
      </w:tr>
      <w:tr w:rsidR="003322EA" w:rsidRPr="009078C3" w14:paraId="322E1749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68973D9" w14:textId="1575F9BC" w:rsidR="006F1BF0" w:rsidRPr="004A2D00" w:rsidRDefault="004B2053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103B40" w:rsidRPr="009078C3" w14:paraId="63BC6F6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FF4F735" w14:textId="4FA23582" w:rsidR="006F1BF0" w:rsidRPr="004A2D00" w:rsidRDefault="004B2053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5</w:t>
            </w:r>
          </w:p>
        </w:tc>
      </w:tr>
      <w:tr w:rsidR="00103B40" w:rsidRPr="009078C3" w14:paraId="331831CA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0A48893" w14:textId="712BA4B9" w:rsidR="006F1BF0" w:rsidRPr="004A2D00" w:rsidRDefault="004B2053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 w:rsidRPr="004A2D00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P15</w:t>
            </w:r>
            <w:r w:rsidR="00BF3DD7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-16</w:t>
            </w:r>
          </w:p>
        </w:tc>
      </w:tr>
      <w:tr w:rsidR="00103B40" w:rsidRPr="009078C3" w14:paraId="5D8B9EF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BD7DB1" w14:textId="04450A7E" w:rsidR="006F1BF0" w:rsidRPr="004A2D00" w:rsidRDefault="004B2053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 w:rsidRPr="004A2D00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P16</w:t>
            </w:r>
          </w:p>
        </w:tc>
      </w:tr>
      <w:tr w:rsidR="00103B40" w:rsidRPr="009078C3" w14:paraId="55DA9C3B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592A542" w14:textId="3A1E0AB2" w:rsidR="006F1BF0" w:rsidRPr="004A2D00" w:rsidRDefault="004B2053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6</w:t>
            </w:r>
          </w:p>
        </w:tc>
      </w:tr>
      <w:tr w:rsidR="00103B40" w:rsidRPr="009078C3" w14:paraId="5EB2C459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2E77B2" w14:textId="395480E3" w:rsidR="006F1BF0" w:rsidRPr="004A2D00" w:rsidRDefault="004B2053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n/a</w:t>
            </w:r>
          </w:p>
        </w:tc>
      </w:tr>
      <w:tr w:rsidR="003322EA" w:rsidRPr="009078C3" w14:paraId="1E27177F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4D5839E" w14:textId="03D11E90" w:rsidR="006F1BF0" w:rsidRPr="004A2D00" w:rsidRDefault="004B2053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n/a</w:t>
            </w:r>
          </w:p>
        </w:tc>
      </w:tr>
      <w:tr w:rsidR="00103B40" w:rsidRPr="009078C3" w14:paraId="729BFE4C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4A39E6" w14:textId="09971705" w:rsidR="006F1BF0" w:rsidRPr="004A2D00" w:rsidRDefault="004B2053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4</w:t>
            </w:r>
          </w:p>
        </w:tc>
      </w:tr>
      <w:tr w:rsidR="009748F3" w:rsidRPr="009078C3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4A2D00" w:rsidRDefault="009748F3" w:rsidP="009748F3">
            <w:pPr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4A2D00">
              <w:rPr>
                <w:rFonts w:cs="Arial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C3432C" w14:textId="6988D412" w:rsidR="00EA2829" w:rsidRPr="004A2D00" w:rsidRDefault="00EA2829" w:rsidP="00EA2829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Figure 1</w:t>
            </w:r>
          </w:p>
        </w:tc>
      </w:tr>
      <w:tr w:rsidR="003322EA" w:rsidRPr="009078C3" w14:paraId="14F4C4C5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B75E592" w14:textId="1F7A4555" w:rsidR="006F1BF0" w:rsidRPr="004A2D00" w:rsidRDefault="00EA2829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Table 1</w:t>
            </w:r>
          </w:p>
        </w:tc>
      </w:tr>
      <w:tr w:rsidR="003322EA" w:rsidRPr="009078C3" w14:paraId="16FA1098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4BD2324" w14:textId="74DDFD75" w:rsidR="006F1BF0" w:rsidRPr="004A2D00" w:rsidRDefault="004A2D0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 w:rsidRPr="004A2D00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Table 1</w:t>
            </w:r>
          </w:p>
        </w:tc>
      </w:tr>
      <w:tr w:rsidR="00103B40" w:rsidRPr="009078C3" w14:paraId="7A637616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8ED15A0" w14:textId="420D6B56" w:rsidR="006F1BF0" w:rsidRPr="004A2D00" w:rsidRDefault="004A2D0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 w:rsidRPr="004A2D00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P6</w:t>
            </w:r>
          </w:p>
        </w:tc>
      </w:tr>
      <w:tr w:rsidR="00103B40" w:rsidRPr="009078C3" w14:paraId="43BD3E0D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80DD79" w14:textId="58987F8B" w:rsidR="006F1BF0" w:rsidRPr="004A2D00" w:rsidRDefault="004A2D0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 w:rsidRPr="004A2D00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n/a</w:t>
            </w:r>
          </w:p>
        </w:tc>
      </w:tr>
      <w:tr w:rsidR="003322EA" w:rsidRPr="009078C3" w14:paraId="19E4F245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EF049" w14:textId="20BA8332" w:rsidR="006F1BF0" w:rsidRPr="004A2D00" w:rsidRDefault="00BF3DD7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F3DD7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Supplementary Table S</w:t>
            </w:r>
            <w:r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8</w:t>
            </w:r>
          </w:p>
        </w:tc>
      </w:tr>
      <w:tr w:rsidR="003322EA" w:rsidRPr="009078C3" w14:paraId="36F18641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DD7C2C" w14:textId="378F01B5" w:rsidR="006F1BF0" w:rsidRPr="004A2D00" w:rsidRDefault="004A2D0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 w:rsidRPr="004A2D00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n/a</w:t>
            </w:r>
          </w:p>
        </w:tc>
      </w:tr>
      <w:tr w:rsidR="00103B40" w:rsidRPr="009078C3" w14:paraId="34AE11C6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95E60A2" w14:textId="5A6E19B9" w:rsidR="006F1BF0" w:rsidRPr="004A2D00" w:rsidRDefault="004A2D00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4A2D00">
              <w:rPr>
                <w:rFonts w:cs="Arial"/>
                <w:sz w:val="16"/>
                <w:szCs w:val="16"/>
              </w:rPr>
              <w:t>Figure 2, Supplementary Table S7</w:t>
            </w:r>
          </w:p>
        </w:tc>
      </w:tr>
      <w:tr w:rsidR="003322EA" w:rsidRPr="009078C3" w14:paraId="00374FA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5F702E8" w14:textId="2A1F0A25" w:rsidR="006F1BF0" w:rsidRPr="004A2D00" w:rsidRDefault="004A2D00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 w:rsidRPr="004A2D00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n/a</w:t>
            </w:r>
          </w:p>
        </w:tc>
      </w:tr>
      <w:tr w:rsidR="00916E62" w:rsidRPr="009078C3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4A2D00" w:rsidRDefault="00916E62" w:rsidP="00916E62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4A2D00">
              <w:rPr>
                <w:rFonts w:cs="Arial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F0212A" w14:textId="75844802" w:rsidR="006F1BF0" w:rsidRPr="004A2D00" w:rsidRDefault="00D90544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1</w:t>
            </w: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-1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2</w:t>
            </w:r>
          </w:p>
        </w:tc>
      </w:tr>
      <w:tr w:rsidR="003322EA" w:rsidRPr="009078C3" w14:paraId="3AB875B3" w14:textId="77777777" w:rsidTr="003322E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763411" w14:textId="7EE6B5AE" w:rsidR="006F1BF0" w:rsidRPr="004A2D00" w:rsidRDefault="00D90544" w:rsidP="005C0404">
            <w:pPr>
              <w:pStyle w:val="a8"/>
              <w:spacing w:after="0" w:line="240" w:lineRule="auto"/>
              <w:ind w:left="34"/>
              <w:jc w:val="center"/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</w:pPr>
            <w:r w:rsidRPr="004A2D00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P</w:t>
            </w:r>
            <w:r w:rsidR="00BF3DD7">
              <w:rPr>
                <w:rFonts w:ascii="Arial" w:eastAsiaTheme="minorEastAsia" w:hAnsi="Arial" w:cs="Arial"/>
                <w:sz w:val="16"/>
                <w:szCs w:val="16"/>
                <w:lang w:eastAsia="ja-JP"/>
              </w:rPr>
              <w:t>11</w:t>
            </w:r>
          </w:p>
        </w:tc>
      </w:tr>
      <w:tr w:rsidR="003322EA" w:rsidRPr="009078C3" w14:paraId="135E0C64" w14:textId="77777777" w:rsidTr="003322E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5C0404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13257C5" w14:textId="13EA3441" w:rsidR="006F1BF0" w:rsidRPr="004A2D00" w:rsidRDefault="00D90544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</w:t>
            </w:r>
            <w:r w:rsidR="00BF3DD7">
              <w:rPr>
                <w:rFonts w:eastAsiaTheme="minorEastAsia" w:cs="Arial"/>
                <w:sz w:val="16"/>
                <w:szCs w:val="16"/>
                <w:lang w:eastAsia="ja-JP"/>
              </w:rPr>
              <w:t>8-12</w:t>
            </w:r>
          </w:p>
        </w:tc>
      </w:tr>
      <w:tr w:rsidR="00103B40" w:rsidRPr="009078C3" w14:paraId="46F40158" w14:textId="77777777" w:rsidTr="003322E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9CFE0E8" w14:textId="5249FD53" w:rsidR="006F1BF0" w:rsidRPr="004A2D00" w:rsidRDefault="00D90544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1</w:t>
            </w:r>
            <w:r w:rsidR="00203570">
              <w:rPr>
                <w:rFonts w:eastAsiaTheme="minorEastAsia" w:cs="Arial"/>
                <w:sz w:val="16"/>
                <w:szCs w:val="16"/>
                <w:lang w:eastAsia="ja-JP"/>
              </w:rPr>
              <w:t>1</w:t>
            </w:r>
          </w:p>
        </w:tc>
      </w:tr>
      <w:tr w:rsidR="00916E62" w:rsidRPr="009078C3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4A2D00" w:rsidRDefault="00916E62" w:rsidP="00916E62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4A2D00">
              <w:rPr>
                <w:rFonts w:cs="Arial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lastRenderedPageBreak/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1A42A42" w14:textId="5D6E8A2D" w:rsidR="006F1BF0" w:rsidRPr="004A2D00" w:rsidRDefault="00D90544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Supplements</w:t>
            </w:r>
          </w:p>
        </w:tc>
      </w:tr>
      <w:tr w:rsidR="00103B40" w:rsidRPr="009078C3" w14:paraId="0B275E10" w14:textId="77777777" w:rsidTr="003322E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5C0404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46894F6" w14:textId="4EB38334" w:rsidR="006F1BF0" w:rsidRPr="004A2D00" w:rsidRDefault="00D90544" w:rsidP="005C0404">
            <w:pPr>
              <w:spacing w:after="0" w:line="240" w:lineRule="auto"/>
              <w:ind w:firstLine="0"/>
              <w:jc w:val="center"/>
              <w:rPr>
                <w:rFonts w:eastAsiaTheme="minorEastAsia" w:cs="Arial"/>
                <w:sz w:val="16"/>
                <w:szCs w:val="16"/>
                <w:lang w:eastAsia="ja-JP"/>
              </w:rPr>
            </w:pPr>
            <w:r w:rsidRPr="004A2D00">
              <w:rPr>
                <w:rFonts w:eastAsiaTheme="minorEastAsia" w:cs="Arial"/>
                <w:sz w:val="16"/>
                <w:szCs w:val="16"/>
                <w:lang w:eastAsia="ja-JP"/>
              </w:rPr>
              <w:t>P3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7E3F6" w14:textId="77777777" w:rsidR="008F0EC2" w:rsidRDefault="008F0EC2" w:rsidP="006F1BF0">
      <w:pPr>
        <w:spacing w:after="0" w:line="240" w:lineRule="auto"/>
      </w:pPr>
      <w:r>
        <w:separator/>
      </w:r>
    </w:p>
  </w:endnote>
  <w:endnote w:type="continuationSeparator" w:id="0">
    <w:p w14:paraId="1B21C6D3" w14:textId="77777777" w:rsidR="008F0EC2" w:rsidRDefault="008F0EC2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34FB30" w14:textId="77777777" w:rsidR="008F0EC2" w:rsidRDefault="008F0EC2" w:rsidP="006F1BF0">
      <w:pPr>
        <w:spacing w:after="0" w:line="240" w:lineRule="auto"/>
      </w:pPr>
      <w:r>
        <w:separator/>
      </w:r>
    </w:p>
  </w:footnote>
  <w:footnote w:type="continuationSeparator" w:id="0">
    <w:p w14:paraId="58A17F30" w14:textId="77777777" w:rsidR="008F0EC2" w:rsidRDefault="008F0EC2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1F085D6B" w:rsidR="00512680" w:rsidRDefault="0043422A" w:rsidP="00DE0E1D">
    <w:pPr>
      <w:pStyle w:val="ae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44C76"/>
    <w:rsid w:val="000659B0"/>
    <w:rsid w:val="00092506"/>
    <w:rsid w:val="00103B40"/>
    <w:rsid w:val="001051E3"/>
    <w:rsid w:val="001429DD"/>
    <w:rsid w:val="001C4655"/>
    <w:rsid w:val="00203570"/>
    <w:rsid w:val="00225889"/>
    <w:rsid w:val="003322EA"/>
    <w:rsid w:val="003374BA"/>
    <w:rsid w:val="00400309"/>
    <w:rsid w:val="0043422A"/>
    <w:rsid w:val="0044422B"/>
    <w:rsid w:val="00457EAA"/>
    <w:rsid w:val="00483702"/>
    <w:rsid w:val="004A2D00"/>
    <w:rsid w:val="004B2053"/>
    <w:rsid w:val="00512680"/>
    <w:rsid w:val="00581B4E"/>
    <w:rsid w:val="00606619"/>
    <w:rsid w:val="0066069B"/>
    <w:rsid w:val="006630C4"/>
    <w:rsid w:val="00677E77"/>
    <w:rsid w:val="006B2D0D"/>
    <w:rsid w:val="006D790E"/>
    <w:rsid w:val="006F1BF0"/>
    <w:rsid w:val="00704584"/>
    <w:rsid w:val="007333E2"/>
    <w:rsid w:val="00764CD4"/>
    <w:rsid w:val="007B710F"/>
    <w:rsid w:val="007D6588"/>
    <w:rsid w:val="008F0EC2"/>
    <w:rsid w:val="009078C3"/>
    <w:rsid w:val="00916E62"/>
    <w:rsid w:val="00964E2D"/>
    <w:rsid w:val="009748F3"/>
    <w:rsid w:val="00984CBB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BF3DD7"/>
    <w:rsid w:val="00C0657C"/>
    <w:rsid w:val="00C104D5"/>
    <w:rsid w:val="00C765D8"/>
    <w:rsid w:val="00D671AF"/>
    <w:rsid w:val="00D90544"/>
    <w:rsid w:val="00DC06F9"/>
    <w:rsid w:val="00DE0E1D"/>
    <w:rsid w:val="00E31ECE"/>
    <w:rsid w:val="00E33B0A"/>
    <w:rsid w:val="00E40952"/>
    <w:rsid w:val="00E45712"/>
    <w:rsid w:val="00EA2829"/>
    <w:rsid w:val="00ED4B64"/>
    <w:rsid w:val="00F13104"/>
    <w:rsid w:val="00F9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4ADC57"/>
  <w14:defaultImageDpi w14:val="300"/>
  <w15:docId w15:val="{C9235F7D-8A63-4ACC-8594-F8F962B2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表題 (文字)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字列 (文字)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ヘッダー (文字)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フッター (文字)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2</Pages>
  <Words>806</Words>
  <Characters>4599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Manager/>
  <Company>University of Oxford</Company>
  <LinksUpToDate>false</LinksUpToDate>
  <CharactersWithSpaces>53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Iwagami Masao</cp:lastModifiedBy>
  <cp:revision>11</cp:revision>
  <cp:lastPrinted>2014-10-10T14:41:00Z</cp:lastPrinted>
  <dcterms:created xsi:type="dcterms:W3CDTF">2023-01-28T06:01:00Z</dcterms:created>
  <dcterms:modified xsi:type="dcterms:W3CDTF">2023-05-06T02:33:00Z</dcterms:modified>
  <cp:category/>
</cp:coreProperties>
</file>